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D4993" w14:textId="7614C377" w:rsidR="005441C1" w:rsidRDefault="005441C1" w:rsidP="005441C1">
      <w:r w:rsidRPr="00BA7103">
        <w:t xml:space="preserve">Table </w:t>
      </w:r>
      <w:r>
        <w:rPr>
          <w:rFonts w:hint="eastAsia"/>
        </w:rPr>
        <w:t>3.</w:t>
      </w:r>
      <w:r w:rsidRPr="00BA7103">
        <w:t xml:space="preserve"> </w:t>
      </w:r>
      <w:r>
        <w:rPr>
          <w:rFonts w:hint="eastAsia"/>
        </w:rPr>
        <w:t>DALYs</w:t>
      </w:r>
      <w:r w:rsidRPr="00BA7103">
        <w:t xml:space="preserve"> of PCOS among women of reproductive age between 1990 and 2021 at the global and regional level.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402"/>
        <w:gridCol w:w="2416"/>
        <w:gridCol w:w="2404"/>
        <w:gridCol w:w="2410"/>
        <w:gridCol w:w="2126"/>
        <w:gridCol w:w="1822"/>
      </w:tblGrid>
      <w:tr w:rsidR="005441C1" w:rsidRPr="003B3B0D" w14:paraId="0AC306F1" w14:textId="77777777" w:rsidTr="005E51BB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C9706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A762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B3A01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7299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5441C1" w:rsidRPr="003B3B0D" w14:paraId="47BD3E9A" w14:textId="77777777" w:rsidTr="005E51BB">
        <w:trPr>
          <w:trHeight w:val="5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F73B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28EA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All-age 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ALY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EFE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AD96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All-age 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ALY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2A9D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9A49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5441C1" w:rsidRPr="003B3B0D" w14:paraId="5B56D045" w14:textId="77777777" w:rsidTr="005E51BB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1787DE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C4150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67B56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67CD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112BB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C5CD0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5441C1" w:rsidRPr="003B3B0D" w14:paraId="1E705E62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0BB4A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Globa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DBFA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07.94 </w:t>
            </w:r>
          </w:p>
          <w:p w14:paraId="7BCE453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36.41, 644.5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2C0ED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3.16 </w:t>
            </w:r>
          </w:p>
          <w:p w14:paraId="22F00B8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0.27, 48.4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31A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76.05 </w:t>
            </w:r>
          </w:p>
          <w:p w14:paraId="18DC7D3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55.58, 1200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C3F7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9.51 </w:t>
            </w:r>
          </w:p>
          <w:p w14:paraId="19DC3ABC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3.09, 61.4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60B1A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72 </w:t>
            </w:r>
          </w:p>
          <w:p w14:paraId="38A49EE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68, 0.76)</w:t>
            </w:r>
          </w:p>
        </w:tc>
      </w:tr>
      <w:tr w:rsidR="005441C1" w:rsidRPr="003B3B0D" w14:paraId="6AF9E77A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8900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1B61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287B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38C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B83A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C1E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</w:rPr>
            </w:pPr>
          </w:p>
        </w:tc>
      </w:tr>
      <w:tr w:rsidR="005441C1" w:rsidRPr="003B3B0D" w14:paraId="698C3C6D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21960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Low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3AA2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9.30 </w:t>
            </w:r>
          </w:p>
          <w:p w14:paraId="564A52FC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.96, 19.5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E6A6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.35 </w:t>
            </w:r>
          </w:p>
          <w:p w14:paraId="4D240D7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.56, 17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5C6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2.61 </w:t>
            </w:r>
          </w:p>
          <w:p w14:paraId="6355E06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3.96, 68.7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063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1.91 </w:t>
            </w:r>
          </w:p>
          <w:p w14:paraId="1391341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5.10, 25.1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719C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21 </w:t>
            </w:r>
          </w:p>
          <w:p w14:paraId="0DF4206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19, 1.24)</w:t>
            </w:r>
          </w:p>
        </w:tc>
      </w:tr>
      <w:tr w:rsidR="005441C1" w:rsidRPr="003B3B0D" w14:paraId="2C9FC951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70B19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Low-middle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8E54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4.54 </w:t>
            </w:r>
          </w:p>
          <w:p w14:paraId="5A6E1AF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4.84, 72.7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0D1F5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2.65 </w:t>
            </w:r>
          </w:p>
          <w:p w14:paraId="0B77390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5.43, 26.6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6EE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01.24 </w:t>
            </w:r>
          </w:p>
          <w:p w14:paraId="5EF616D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3.89, 212.8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8394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9.97 </w:t>
            </w:r>
          </w:p>
          <w:p w14:paraId="7F19876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8.66, 41.9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0A0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59 </w:t>
            </w:r>
          </w:p>
          <w:p w14:paraId="1F26BFF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55, 1.63)</w:t>
            </w:r>
          </w:p>
        </w:tc>
      </w:tr>
      <w:tr w:rsidR="005441C1" w:rsidRPr="003B3B0D" w14:paraId="67F11EC7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E6B2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Middle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EBF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8.35 </w:t>
            </w:r>
          </w:p>
          <w:p w14:paraId="3319508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8.31, 186.8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21C4F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9.67 </w:t>
            </w:r>
          </w:p>
          <w:p w14:paraId="3674EC6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8.53, 41.6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ED07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03.16 </w:t>
            </w:r>
          </w:p>
          <w:p w14:paraId="6DB027E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88.68, 427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82F2D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2.95 </w:t>
            </w:r>
          </w:p>
          <w:p w14:paraId="61368BD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4.39, 69.38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982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72 </w:t>
            </w:r>
          </w:p>
          <w:p w14:paraId="1FFA7F4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67, 1.77)</w:t>
            </w:r>
          </w:p>
        </w:tc>
      </w:tr>
      <w:tr w:rsidR="005441C1" w:rsidRPr="003B3B0D" w14:paraId="1636F4B6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6B8A6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-middle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6718D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8.69 </w:t>
            </w:r>
          </w:p>
          <w:p w14:paraId="4D4EFF5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5.89, 123.52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7AE7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1.10 </w:t>
            </w:r>
          </w:p>
          <w:p w14:paraId="3DDDB61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9.31, 44.4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8C6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91.76 </w:t>
            </w:r>
          </w:p>
          <w:p w14:paraId="1336BCF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0.39, 193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BDABF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0.38 </w:t>
            </w:r>
          </w:p>
          <w:p w14:paraId="1A039FC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3.37, 64.0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4D58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20 </w:t>
            </w:r>
          </w:p>
          <w:p w14:paraId="7250862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16, 1.25)</w:t>
            </w:r>
          </w:p>
        </w:tc>
      </w:tr>
      <w:tr w:rsidR="005441C1" w:rsidRPr="003B3B0D" w14:paraId="5216D287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B7AB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 SD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F4E2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16.85 </w:t>
            </w:r>
          </w:p>
          <w:p w14:paraId="3D4F732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52.34, 242.3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2163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1.16 </w:t>
            </w:r>
          </w:p>
          <w:p w14:paraId="671AC41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2.91, 106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0D80F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46.88 </w:t>
            </w:r>
          </w:p>
          <w:p w14:paraId="34CD720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66.64, 298.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CEB7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60.32 </w:t>
            </w:r>
          </w:p>
          <w:p w14:paraId="4702C59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7.37, 122.7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23D7E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08 </w:t>
            </w:r>
          </w:p>
          <w:p w14:paraId="63DDE13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-0.09, 0.25)</w:t>
            </w:r>
          </w:p>
        </w:tc>
      </w:tr>
      <w:tr w:rsidR="005441C1" w:rsidRPr="003B3B0D" w14:paraId="2ABC9E56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75810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egions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A418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1424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8239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924A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FBB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kern w:val="0"/>
                <w:sz w:val="22"/>
                <w:szCs w:val="22"/>
              </w:rPr>
            </w:pPr>
          </w:p>
        </w:tc>
      </w:tr>
      <w:tr w:rsidR="005441C1" w:rsidRPr="003B3B0D" w14:paraId="6FDAE864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31BD1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East 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DAD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46.32 </w:t>
            </w:r>
          </w:p>
          <w:p w14:paraId="3BBE79F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9.91, 97.5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9EF5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3.91 </w:t>
            </w:r>
          </w:p>
          <w:p w14:paraId="363FCB0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5.99, 29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D818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4.71 </w:t>
            </w:r>
          </w:p>
          <w:p w14:paraId="463EB65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6.82, 177.5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5039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5.64 </w:t>
            </w:r>
          </w:p>
          <w:p w14:paraId="62C77A3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1.15, 53.8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73F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.05 </w:t>
            </w:r>
          </w:p>
          <w:p w14:paraId="14D2A39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89, 2.22)</w:t>
            </w:r>
          </w:p>
        </w:tc>
      </w:tr>
      <w:tr w:rsidR="005441C1" w:rsidRPr="003B3B0D" w14:paraId="45E19E58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2CEE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east 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6FD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1.34 </w:t>
            </w:r>
          </w:p>
          <w:p w14:paraId="1598781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3.51, 63.9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4226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6.01 </w:t>
            </w:r>
          </w:p>
          <w:p w14:paraId="71E7F87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1.22, 53.0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4F36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8.13 </w:t>
            </w:r>
          </w:p>
          <w:p w14:paraId="6969C8F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8.49, 182.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EDDB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48.06 </w:t>
            </w:r>
          </w:p>
          <w:p w14:paraId="5E9D256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0.99, 99.8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0AB6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.26 </w:t>
            </w:r>
          </w:p>
          <w:p w14:paraId="0DAD214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.16, 2.36)</w:t>
            </w:r>
          </w:p>
        </w:tc>
      </w:tr>
      <w:tr w:rsidR="005441C1" w:rsidRPr="003B3B0D" w14:paraId="5DFE865A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8466BD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Oceania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66598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33 </w:t>
            </w:r>
          </w:p>
          <w:p w14:paraId="6E851CB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14, 0.70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3AB19F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1.32 </w:t>
            </w:r>
          </w:p>
          <w:p w14:paraId="56107DE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9.27, 45.06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BC2C2A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03 </w:t>
            </w:r>
          </w:p>
          <w:p w14:paraId="3AF7282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44, 2.14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6CBC19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9.44 </w:t>
            </w:r>
          </w:p>
          <w:p w14:paraId="41CEE03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2.73, 61.41)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7CDC2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81 </w:t>
            </w:r>
          </w:p>
          <w:p w14:paraId="291677CC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64, 0.99)</w:t>
            </w:r>
          </w:p>
        </w:tc>
      </w:tr>
      <w:tr w:rsidR="005441C1" w:rsidRPr="003B3B0D" w14:paraId="7D68987A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752236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Asia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E1A3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99 </w:t>
            </w:r>
          </w:p>
          <w:p w14:paraId="02310E2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41, 2.11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F86A9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.86 </w:t>
            </w:r>
          </w:p>
          <w:p w14:paraId="0B1D47AC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.42, 12.4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359C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97 </w:t>
            </w:r>
          </w:p>
          <w:p w14:paraId="01A87F1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83, 4.23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204DA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.10 </w:t>
            </w:r>
          </w:p>
          <w:p w14:paraId="4A4EDCC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.40, 17.41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788194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16 </w:t>
            </w:r>
          </w:p>
          <w:p w14:paraId="000FE8F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09, 1.23)</w:t>
            </w:r>
          </w:p>
        </w:tc>
      </w:tr>
    </w:tbl>
    <w:p w14:paraId="30AE773C" w14:textId="77777777" w:rsidR="005441C1" w:rsidRDefault="005441C1" w:rsidP="005441C1">
      <w:pPr>
        <w:jc w:val="right"/>
      </w:pPr>
      <w:r>
        <w:rPr>
          <w:rFonts w:hint="eastAsia"/>
        </w:rPr>
        <w:t>(continued)</w:t>
      </w:r>
    </w:p>
    <w:p w14:paraId="3021041A" w14:textId="32BEB826" w:rsidR="005441C1" w:rsidRDefault="005441C1" w:rsidP="005441C1">
      <w:r>
        <w:rPr>
          <w:rFonts w:hint="eastAsia"/>
        </w:rPr>
        <w:lastRenderedPageBreak/>
        <w:t xml:space="preserve">Table </w:t>
      </w:r>
      <w:r>
        <w:rPr>
          <w:rFonts w:hint="eastAsia"/>
        </w:rPr>
        <w:t>3.</w:t>
      </w:r>
      <w:r>
        <w:rPr>
          <w:rFonts w:hint="eastAsia"/>
        </w:rPr>
        <w:t xml:space="preserve"> Continued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402"/>
        <w:gridCol w:w="2416"/>
        <w:gridCol w:w="2404"/>
        <w:gridCol w:w="2410"/>
        <w:gridCol w:w="2126"/>
        <w:gridCol w:w="1822"/>
      </w:tblGrid>
      <w:tr w:rsidR="005441C1" w:rsidRPr="003B3B0D" w14:paraId="543B9FF2" w14:textId="77777777" w:rsidTr="005E51BB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721F9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CF471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E6298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3C50F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5441C1" w:rsidRPr="003B3B0D" w14:paraId="34EEC417" w14:textId="77777777" w:rsidTr="005E51BB">
        <w:trPr>
          <w:trHeight w:val="5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3FC68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6CE1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C231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023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2E26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342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5441C1" w:rsidRPr="003B3B0D" w14:paraId="6D9F0596" w14:textId="77777777" w:rsidTr="005E51BB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56D03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3F0F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8F3A1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598A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AEB70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1733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tr w:rsidR="005441C1" w:rsidRPr="003B3B0D" w14:paraId="76E7AA18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63346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Europ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A792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95 </w:t>
            </w:r>
          </w:p>
          <w:p w14:paraId="6C6E6D2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40, 2.00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E0DDD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10 </w:t>
            </w:r>
          </w:p>
          <w:p w14:paraId="2A46C70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28, 6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D448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97 </w:t>
            </w:r>
          </w:p>
          <w:p w14:paraId="474B071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41, 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B2C8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81 </w:t>
            </w:r>
          </w:p>
          <w:p w14:paraId="58C7517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62, 8.1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C2A3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64 </w:t>
            </w:r>
          </w:p>
          <w:p w14:paraId="293BD1A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59, 0.69)</w:t>
            </w:r>
          </w:p>
        </w:tc>
      </w:tr>
      <w:tr w:rsidR="005441C1" w:rsidRPr="003B3B0D" w14:paraId="75E0E547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5492A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Eastern Europ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4A03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97 </w:t>
            </w:r>
          </w:p>
          <w:p w14:paraId="6102E3D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81, 4.17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AF5EF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51 </w:t>
            </w:r>
          </w:p>
          <w:p w14:paraId="3EE9BB5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44, 7.4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42F6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.20 </w:t>
            </w:r>
          </w:p>
          <w:p w14:paraId="2C5B4A8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91, 4.6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5E04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4.51 </w:t>
            </w:r>
          </w:p>
          <w:p w14:paraId="24BAAE9C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86, 9.5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958D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98 </w:t>
            </w:r>
          </w:p>
          <w:p w14:paraId="4F61CC2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93, 1.03)</w:t>
            </w:r>
          </w:p>
        </w:tc>
      </w:tr>
      <w:tr w:rsidR="005441C1" w:rsidRPr="003B3B0D" w14:paraId="36C3275D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C615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-income Asia Pacifi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060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6.55 </w:t>
            </w:r>
          </w:p>
          <w:p w14:paraId="6C48BBD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6.04, 74.8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443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79.69 </w:t>
            </w:r>
          </w:p>
          <w:p w14:paraId="7155618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4.97, 163.0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B469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3.72 </w:t>
            </w:r>
          </w:p>
          <w:p w14:paraId="411F104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5.06, 69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13BE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8.17 </w:t>
            </w:r>
          </w:p>
          <w:p w14:paraId="1323F64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9.21, 180.74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B7760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27 </w:t>
            </w:r>
          </w:p>
          <w:p w14:paraId="7E0F948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22, 0.31)</w:t>
            </w:r>
          </w:p>
        </w:tc>
      </w:tr>
      <w:tr w:rsidR="005441C1" w:rsidRPr="003B3B0D" w14:paraId="19C9EFDC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E689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Austral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081D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71 </w:t>
            </w:r>
          </w:p>
          <w:p w14:paraId="24A9FB3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64, 7.6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6DC5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68.88 </w:t>
            </w:r>
          </w:p>
          <w:p w14:paraId="10100FBC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0.52, 141.2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6B20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.79 </w:t>
            </w:r>
          </w:p>
          <w:p w14:paraId="36727D9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.57, 12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826C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79.97 </w:t>
            </w:r>
          </w:p>
          <w:p w14:paraId="28055B5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5.50, 166.6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F744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28 </w:t>
            </w:r>
          </w:p>
          <w:p w14:paraId="37B0EEE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19, 0.37)</w:t>
            </w:r>
          </w:p>
        </w:tc>
      </w:tr>
      <w:tr w:rsidR="005441C1" w:rsidRPr="003B3B0D" w14:paraId="3E5E414E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7986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Western Europ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A092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7.72 </w:t>
            </w:r>
          </w:p>
          <w:p w14:paraId="041D362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5.92, 120.5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2E64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60.15 </w:t>
            </w:r>
          </w:p>
          <w:p w14:paraId="3D3944E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6.99, 125.7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434C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62.19 </w:t>
            </w:r>
          </w:p>
          <w:p w14:paraId="773A2D6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7.84, 129.9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CCA92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66.97 </w:t>
            </w:r>
          </w:p>
          <w:p w14:paraId="50240A2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9.95, 140.0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615BF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22 </w:t>
            </w:r>
          </w:p>
          <w:p w14:paraId="2B9CEDD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15, 0.28)</w:t>
            </w:r>
          </w:p>
        </w:tc>
      </w:tr>
      <w:tr w:rsidR="005441C1" w:rsidRPr="003B3B0D" w14:paraId="7893E3CD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C1724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ern Latin Ame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096B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.51 </w:t>
            </w:r>
          </w:p>
          <w:p w14:paraId="7172039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08, 5.18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11C1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0.23 </w:t>
            </w:r>
          </w:p>
          <w:p w14:paraId="4B9F5C9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8.74, 41.8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176E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.64 </w:t>
            </w:r>
          </w:p>
          <w:p w14:paraId="13DC9E5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.44, 11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459F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2.22 </w:t>
            </w:r>
          </w:p>
          <w:p w14:paraId="4EEBF5B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3.93, 66.9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EC5B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46 </w:t>
            </w:r>
          </w:p>
          <w:p w14:paraId="7C342C4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24, 1.68)</w:t>
            </w:r>
          </w:p>
        </w:tc>
      </w:tr>
      <w:tr w:rsidR="005441C1" w:rsidRPr="003B3B0D" w14:paraId="686D7AB2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73644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High-income North Ame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9C63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8.42 </w:t>
            </w:r>
          </w:p>
          <w:p w14:paraId="0205FAF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6.83, 78.96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94DB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1.04 </w:t>
            </w:r>
          </w:p>
          <w:p w14:paraId="5AA72E9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2.36, 104.7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124D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3.69 </w:t>
            </w:r>
          </w:p>
          <w:p w14:paraId="492F08E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4.48, 107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6A76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63.85 </w:t>
            </w:r>
          </w:p>
          <w:p w14:paraId="5F01919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9.11, 127.64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BCA10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-0.51 </w:t>
            </w:r>
          </w:p>
          <w:p w14:paraId="42C3B11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-1.02, -0.01)</w:t>
            </w:r>
          </w:p>
        </w:tc>
      </w:tr>
      <w:tr w:rsidR="005441C1" w:rsidRPr="003B3B0D" w14:paraId="3D406107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8F979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aribbea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765A2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88 </w:t>
            </w:r>
          </w:p>
          <w:p w14:paraId="5DE2C70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80, 3.99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B175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0.01 </w:t>
            </w:r>
          </w:p>
          <w:p w14:paraId="3EBB215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8.57, 42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1F44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.98 </w:t>
            </w:r>
          </w:p>
          <w:p w14:paraId="024840C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28, 6.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AF52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4.79 </w:t>
            </w:r>
          </w:p>
          <w:p w14:paraId="58CBBC9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0.61, 52.5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2BDA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75 </w:t>
            </w:r>
          </w:p>
          <w:p w14:paraId="3011FDB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68, 0.82)</w:t>
            </w:r>
          </w:p>
        </w:tc>
      </w:tr>
      <w:tr w:rsidR="005441C1" w:rsidRPr="003B3B0D" w14:paraId="4FCB46BF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1ECF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Andean Latin Ame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E02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77 </w:t>
            </w:r>
          </w:p>
          <w:p w14:paraId="4E35737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66, 8.1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C602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9.67 </w:t>
            </w:r>
          </w:p>
          <w:p w14:paraId="51214E3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7.47, 85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1BD9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9.55 </w:t>
            </w:r>
          </w:p>
          <w:p w14:paraId="7493132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.20, 20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1F1E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4.46 </w:t>
            </w:r>
          </w:p>
          <w:p w14:paraId="67BA93D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3.94, 114.5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A122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06 </w:t>
            </w:r>
          </w:p>
          <w:p w14:paraId="347D8E5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99, 1.14)</w:t>
            </w:r>
          </w:p>
        </w:tc>
      </w:tr>
      <w:tr w:rsidR="005441C1" w:rsidRPr="003B3B0D" w14:paraId="1006221A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5F9BC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Latin America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2A6DCD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8.71 </w:t>
            </w:r>
          </w:p>
          <w:p w14:paraId="51C3166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8.24, 39.65)</w:t>
            </w:r>
          </w:p>
        </w:tc>
        <w:tc>
          <w:tcPr>
            <w:tcW w:w="240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3F71D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44.32 </w:t>
            </w:r>
          </w:p>
          <w:p w14:paraId="50FE373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9.46, 93.84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982B9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3.03 </w:t>
            </w:r>
          </w:p>
          <w:p w14:paraId="3FCD231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4.40, 69.7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C6E32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48.44 </w:t>
            </w:r>
          </w:p>
          <w:p w14:paraId="5805D7F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1.12, 102.24)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3AF56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-0.10 </w:t>
            </w:r>
          </w:p>
          <w:p w14:paraId="37E6102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-0.27, 0.06)</w:t>
            </w:r>
          </w:p>
        </w:tc>
      </w:tr>
      <w:tr w:rsidR="005441C1" w:rsidRPr="003B3B0D" w14:paraId="0D46D206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6FDEF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Tropical Latin America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8A66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75 </w:t>
            </w:r>
          </w:p>
          <w:p w14:paraId="7DF4521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57, 8.06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E680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9.37 </w:t>
            </w:r>
          </w:p>
          <w:p w14:paraId="5AE940B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.92, 20.0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3749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6.11 </w:t>
            </w:r>
          </w:p>
          <w:p w14:paraId="1F7D41E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.60, 13.0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58AA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0.08 </w:t>
            </w:r>
          </w:p>
          <w:p w14:paraId="23B5767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.28, 21.62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FBEB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-0.19 </w:t>
            </w:r>
          </w:p>
          <w:p w14:paraId="3C93CDB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-0.37, -0.01)</w:t>
            </w:r>
          </w:p>
        </w:tc>
      </w:tr>
    </w:tbl>
    <w:p w14:paraId="70F3F809" w14:textId="77777777" w:rsidR="005441C1" w:rsidRDefault="005441C1" w:rsidP="005441C1">
      <w:pPr>
        <w:jc w:val="right"/>
      </w:pPr>
      <w:r>
        <w:rPr>
          <w:rFonts w:hint="eastAsia"/>
        </w:rPr>
        <w:t>(continued)</w:t>
      </w:r>
    </w:p>
    <w:p w14:paraId="5A7F5286" w14:textId="1AB421F9" w:rsidR="005441C1" w:rsidRDefault="005441C1" w:rsidP="005441C1">
      <w:r w:rsidRPr="009A0E12">
        <w:lastRenderedPageBreak/>
        <w:t xml:space="preserve">Table </w:t>
      </w:r>
      <w:r>
        <w:rPr>
          <w:rFonts w:hint="eastAsia"/>
        </w:rPr>
        <w:t>3.</w:t>
      </w:r>
      <w:r w:rsidRPr="009A0E12">
        <w:t xml:space="preserve"> Continued</w:t>
      </w:r>
    </w:p>
    <w:tbl>
      <w:tblPr>
        <w:tblW w:w="14580" w:type="dxa"/>
        <w:tblLook w:val="04A0" w:firstRow="1" w:lastRow="0" w:firstColumn="1" w:lastColumn="0" w:noHBand="0" w:noVBand="1"/>
      </w:tblPr>
      <w:tblGrid>
        <w:gridCol w:w="3402"/>
        <w:gridCol w:w="2416"/>
        <w:gridCol w:w="2404"/>
        <w:gridCol w:w="2410"/>
        <w:gridCol w:w="2126"/>
        <w:gridCol w:w="1822"/>
      </w:tblGrid>
      <w:tr w:rsidR="005441C1" w:rsidRPr="003B3B0D" w14:paraId="56329C67" w14:textId="77777777" w:rsidTr="005E51BB">
        <w:trPr>
          <w:trHeight w:val="276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DD630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bookmarkStart w:id="0" w:name="_Hlk190862532"/>
            <w:bookmarkStart w:id="1" w:name="_Hlk190862595"/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Location</w:t>
            </w: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EE4C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7B6B0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4CE7E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1990-2021 EAPC</w:t>
            </w:r>
          </w:p>
        </w:tc>
      </w:tr>
      <w:tr w:rsidR="005441C1" w:rsidRPr="003B3B0D" w14:paraId="39F7AE95" w14:textId="77777777" w:rsidTr="005E51BB">
        <w:trPr>
          <w:trHeight w:val="552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F315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85A6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0D8F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F5FE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ll-age c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E1BC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AS</w:t>
            </w:r>
            <w:r>
              <w:rPr>
                <w:rFonts w:asciiTheme="minorHAnsi" w:eastAsia="等线" w:hAnsiTheme="minorHAnsi" w:cstheme="minorHAnsi" w:hint="eastAsia"/>
                <w:color w:val="000000"/>
                <w:kern w:val="0"/>
                <w:sz w:val="22"/>
                <w:szCs w:val="22"/>
              </w:rPr>
              <w:t>D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R per 100,000 popula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C370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</w:tr>
      <w:tr w:rsidR="005441C1" w:rsidRPr="003B3B0D" w14:paraId="37EFC5F3" w14:textId="77777777" w:rsidTr="005E51BB">
        <w:trPr>
          <w:trHeight w:val="33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155F4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B6AF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2C91D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A396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*10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(95% U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68CC0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UI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9124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>n (95% CI)</w:t>
            </w:r>
          </w:p>
        </w:tc>
      </w:tr>
      <w:bookmarkEnd w:id="0"/>
      <w:bookmarkEnd w:id="1"/>
      <w:tr w:rsidR="005441C1" w:rsidRPr="003B3B0D" w14:paraId="6D0523CF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DB1D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North Africa and Middle Eas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7A73A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1.11 </w:t>
            </w:r>
          </w:p>
          <w:p w14:paraId="35C71EAF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9.22, 44.34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0E56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6.79 </w:t>
            </w:r>
          </w:p>
          <w:p w14:paraId="5E9DABB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1.72, 56.2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1324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56.22 </w:t>
            </w:r>
          </w:p>
          <w:p w14:paraId="3183448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24.68, 118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F4B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5.25 </w:t>
            </w:r>
          </w:p>
          <w:p w14:paraId="6B00EC1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5.48, 74.26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F1A5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04 </w:t>
            </w:r>
          </w:p>
          <w:p w14:paraId="4A52FEC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96, 1.11)</w:t>
            </w:r>
          </w:p>
        </w:tc>
      </w:tr>
      <w:tr w:rsidR="005441C1" w:rsidRPr="003B3B0D" w14:paraId="5EAFCBB6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B9E47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 Asi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40126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7.78 </w:t>
            </w:r>
          </w:p>
          <w:p w14:paraId="091D1CA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2.08, 58.7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0B9F0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0.89 </w:t>
            </w:r>
          </w:p>
          <w:p w14:paraId="1449F76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.73, 23.0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856E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94.33 </w:t>
            </w:r>
          </w:p>
          <w:p w14:paraId="0CFCCAB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0.62, 197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8BA5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9.06 </w:t>
            </w:r>
          </w:p>
          <w:p w14:paraId="5911BE3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8.21, 39.8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8A83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2.08 </w:t>
            </w:r>
          </w:p>
          <w:p w14:paraId="47609137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97, 2.20)</w:t>
            </w:r>
          </w:p>
        </w:tc>
      </w:tr>
      <w:tr w:rsidR="005441C1" w:rsidRPr="003B3B0D" w14:paraId="3BC68B89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6F211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Central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12DB4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91 </w:t>
            </w:r>
          </w:p>
          <w:p w14:paraId="41E2F65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37, 1.91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1E21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7.35 </w:t>
            </w:r>
          </w:p>
          <w:p w14:paraId="381B6ED0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.04, 15.4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6EEF7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64 </w:t>
            </w:r>
          </w:p>
          <w:p w14:paraId="60BA458E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55, 7.6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B51E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1.15 </w:t>
            </w:r>
          </w:p>
          <w:p w14:paraId="7E519AF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.74, 23.4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578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27 </w:t>
            </w:r>
          </w:p>
          <w:p w14:paraId="23D4F4F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11, 1.44)</w:t>
            </w:r>
          </w:p>
        </w:tc>
      </w:tr>
      <w:tr w:rsidR="005441C1" w:rsidRPr="003B3B0D" w14:paraId="2A483917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3DE83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Eastern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15F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69 </w:t>
            </w:r>
          </w:p>
          <w:p w14:paraId="70437E6B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56, 7.73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5B8F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.56 </w:t>
            </w:r>
          </w:p>
          <w:p w14:paraId="3BA5E3BA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.63, 17.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240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1.84 </w:t>
            </w:r>
          </w:p>
          <w:p w14:paraId="2D59B32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5.07, 25.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AD45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1.07 </w:t>
            </w:r>
          </w:p>
          <w:p w14:paraId="1CF1843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4.74, 23.42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438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85 </w:t>
            </w:r>
          </w:p>
          <w:p w14:paraId="7950C2A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82, 0.88)</w:t>
            </w:r>
          </w:p>
        </w:tc>
      </w:tr>
      <w:tr w:rsidR="005441C1" w:rsidRPr="003B3B0D" w14:paraId="1427EFD8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F8A7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Southern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9FB94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.94 </w:t>
            </w:r>
          </w:p>
          <w:p w14:paraId="10C53F9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84, 4.15)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59A75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4.56 </w:t>
            </w:r>
          </w:p>
          <w:p w14:paraId="0FA37E7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6.29, 31.0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FD0A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96 </w:t>
            </w:r>
          </w:p>
          <w:p w14:paraId="6E961463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69, 8.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1D2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8.14 </w:t>
            </w:r>
          </w:p>
          <w:p w14:paraId="2300B032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7.73, 38.6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44321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75 </w:t>
            </w:r>
          </w:p>
          <w:p w14:paraId="43404871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67, 0.83)</w:t>
            </w:r>
          </w:p>
        </w:tc>
      </w:tr>
      <w:tr w:rsidR="005441C1" w:rsidRPr="003B3B0D" w14:paraId="669661E8" w14:textId="77777777" w:rsidTr="005E51BB">
        <w:trPr>
          <w:trHeight w:val="276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28EE4F" w14:textId="77777777" w:rsidR="005441C1" w:rsidRPr="003B3B0D" w:rsidRDefault="005441C1" w:rsidP="005E51BB">
            <w:pPr>
              <w:spacing w:line="240" w:lineRule="auto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 w:rsidRPr="003B3B0D"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  <w:t xml:space="preserve">    Western Sub-Saharan Africa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B396B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3.61 </w:t>
            </w:r>
          </w:p>
          <w:p w14:paraId="7CE6AD36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1.53, 7.63)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8FEDA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8.30 </w:t>
            </w:r>
          </w:p>
          <w:p w14:paraId="049DBF79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3.53, 17.5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C72C38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4.34 </w:t>
            </w:r>
          </w:p>
          <w:p w14:paraId="1DF84114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6.11, 30.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E562D9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11.98 </w:t>
            </w:r>
          </w:p>
          <w:p w14:paraId="160DFCB8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5.11, 25.47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4E92C" w14:textId="77777777" w:rsidR="005441C1" w:rsidRDefault="005441C1" w:rsidP="005E51BB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3B3B0D">
              <w:rPr>
                <w:sz w:val="22"/>
                <w:szCs w:val="22"/>
              </w:rPr>
              <w:t xml:space="preserve">0.92 </w:t>
            </w:r>
          </w:p>
          <w:p w14:paraId="1E921E05" w14:textId="77777777" w:rsidR="005441C1" w:rsidRPr="003B3B0D" w:rsidRDefault="005441C1" w:rsidP="005E51BB">
            <w:pPr>
              <w:spacing w:line="240" w:lineRule="auto"/>
              <w:jc w:val="center"/>
              <w:rPr>
                <w:rFonts w:asciiTheme="minorHAnsi" w:eastAsia="等线" w:hAnsiTheme="minorHAnsi" w:cstheme="minorHAnsi"/>
                <w:color w:val="000000"/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r w:rsidRPr="003B3B0D">
              <w:rPr>
                <w:sz w:val="22"/>
                <w:szCs w:val="22"/>
              </w:rPr>
              <w:t>0.74, 1.11)</w:t>
            </w:r>
          </w:p>
        </w:tc>
      </w:tr>
    </w:tbl>
    <w:p w14:paraId="3236F50C" w14:textId="77777777" w:rsidR="005441C1" w:rsidRDefault="005441C1" w:rsidP="005441C1">
      <w:r w:rsidRPr="00EF17CA">
        <w:t>Abbreviations: AS</w:t>
      </w:r>
      <w:r>
        <w:rPr>
          <w:rFonts w:hint="eastAsia"/>
        </w:rPr>
        <w:t>D</w:t>
      </w:r>
      <w:r w:rsidRPr="00EF17CA">
        <w:t xml:space="preserve">R, age standardized </w:t>
      </w:r>
      <w:r>
        <w:rPr>
          <w:rFonts w:hint="eastAsia"/>
        </w:rPr>
        <w:t>DALYs</w:t>
      </w:r>
      <w:r w:rsidRPr="00EF17CA">
        <w:t xml:space="preserve"> rate; EAPC, estimated annual percentage change; SDI, socio-demographic index; UI, uncertainty interval; CI, confidence interval</w:t>
      </w:r>
    </w:p>
    <w:p w14:paraId="01639931" w14:textId="77777777" w:rsidR="005441C1" w:rsidRDefault="005441C1" w:rsidP="005441C1"/>
    <w:p w14:paraId="64F89962" w14:textId="77777777" w:rsidR="005441C1" w:rsidRDefault="005441C1" w:rsidP="005441C1"/>
    <w:p w14:paraId="185BB8A4" w14:textId="77777777" w:rsidR="00DC451C" w:rsidRPr="005441C1" w:rsidRDefault="00DC451C" w:rsidP="005441C1"/>
    <w:sectPr w:rsidR="00DC451C" w:rsidRPr="005441C1" w:rsidSect="003D017A">
      <w:pgSz w:w="16838" w:h="11906" w:orient="landscape" w:code="9"/>
      <w:pgMar w:top="1077" w:right="1440" w:bottom="107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0BFDE5" w14:textId="77777777" w:rsidR="00642E0B" w:rsidRDefault="00642E0B" w:rsidP="00BF5A8D">
      <w:pPr>
        <w:spacing w:line="240" w:lineRule="auto"/>
      </w:pPr>
      <w:r>
        <w:separator/>
      </w:r>
    </w:p>
  </w:endnote>
  <w:endnote w:type="continuationSeparator" w:id="0">
    <w:p w14:paraId="7612B993" w14:textId="77777777" w:rsidR="00642E0B" w:rsidRDefault="00642E0B" w:rsidP="00BF5A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45CDCE" w14:textId="77777777" w:rsidR="00642E0B" w:rsidRDefault="00642E0B" w:rsidP="00BF5A8D">
      <w:pPr>
        <w:spacing w:line="240" w:lineRule="auto"/>
      </w:pPr>
      <w:r>
        <w:separator/>
      </w:r>
    </w:p>
  </w:footnote>
  <w:footnote w:type="continuationSeparator" w:id="0">
    <w:p w14:paraId="2249C787" w14:textId="77777777" w:rsidR="00642E0B" w:rsidRDefault="00642E0B" w:rsidP="00BF5A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0AB"/>
    <w:rsid w:val="001C396E"/>
    <w:rsid w:val="003B3B0D"/>
    <w:rsid w:val="003D017A"/>
    <w:rsid w:val="005441C1"/>
    <w:rsid w:val="00642E0B"/>
    <w:rsid w:val="00720D67"/>
    <w:rsid w:val="007E748D"/>
    <w:rsid w:val="008D7AE6"/>
    <w:rsid w:val="0096554E"/>
    <w:rsid w:val="00A969CD"/>
    <w:rsid w:val="00AB22EA"/>
    <w:rsid w:val="00AD1CA6"/>
    <w:rsid w:val="00AE2B90"/>
    <w:rsid w:val="00BA39A6"/>
    <w:rsid w:val="00BF5A8D"/>
    <w:rsid w:val="00C720AB"/>
    <w:rsid w:val="00CF766B"/>
    <w:rsid w:val="00D71F14"/>
    <w:rsid w:val="00DC451C"/>
    <w:rsid w:val="00E3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A44A6B"/>
  <w15:chartTrackingRefBased/>
  <w15:docId w15:val="{51FD3510-ED7B-4E1B-BCDA-05B2C95C5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41C1"/>
  </w:style>
  <w:style w:type="paragraph" w:styleId="1">
    <w:name w:val="heading 1"/>
    <w:basedOn w:val="a"/>
    <w:next w:val="a"/>
    <w:link w:val="10"/>
    <w:uiPriority w:val="9"/>
    <w:qFormat/>
    <w:rsid w:val="00C720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2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20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20A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20A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20A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20A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20A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20A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20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2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20A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20A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720A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20A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20A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20A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20A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2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20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20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20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20A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20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20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2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20A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20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F5A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F5A8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F5A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1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649</Words>
  <Characters>3705</Characters>
  <Application>Microsoft Office Word</Application>
  <DocSecurity>0</DocSecurity>
  <Lines>30</Lines>
  <Paragraphs>8</Paragraphs>
  <ScaleCrop>false</ScaleCrop>
  <Company/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阔 郑</dc:creator>
  <cp:keywords/>
  <dc:description/>
  <cp:lastModifiedBy>新阔 郑</cp:lastModifiedBy>
  <cp:revision>13</cp:revision>
  <dcterms:created xsi:type="dcterms:W3CDTF">2025-02-19T02:40:00Z</dcterms:created>
  <dcterms:modified xsi:type="dcterms:W3CDTF">2025-02-21T05:44:00Z</dcterms:modified>
</cp:coreProperties>
</file>